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7582"/>
        <w:gridCol w:w="1016"/>
      </w:tblGrid>
      <w:tr w:rsidR="00DC6C18" w:rsidRPr="008E455C" w14:paraId="7A90EA96" w14:textId="77777777" w:rsidTr="009F2C14">
        <w:tc>
          <w:tcPr>
            <w:tcW w:w="9026" w:type="dxa"/>
            <w:gridSpan w:val="3"/>
            <w:tcBorders>
              <w:bottom w:val="single" w:sz="4" w:space="0" w:color="auto"/>
            </w:tcBorders>
            <w:vAlign w:val="center"/>
          </w:tcPr>
          <w:p w14:paraId="6680E9A9" w14:textId="77777777" w:rsidR="00DC6C18" w:rsidRPr="008E455C" w:rsidRDefault="00DC6C18" w:rsidP="009F2C14">
            <w:pPr>
              <w:spacing w:after="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E45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6.</w:t>
            </w:r>
            <w:r w:rsidRPr="008E455C">
              <w:rPr>
                <w:rFonts w:asciiTheme="majorBidi" w:hAnsiTheme="majorBidi" w:cstheme="majorBidi"/>
                <w:sz w:val="24"/>
                <w:szCs w:val="24"/>
              </w:rPr>
              <w:t xml:space="preserve"> Updated search strategy used in Embase database</w:t>
            </w:r>
          </w:p>
        </w:tc>
      </w:tr>
      <w:tr w:rsidR="00DC6C18" w:rsidRPr="008E455C" w14:paraId="35E882A3" w14:textId="77777777" w:rsidTr="009F2C14">
        <w:trPr>
          <w:trHeight w:val="53"/>
        </w:trPr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846671" w14:textId="77777777" w:rsidR="00DC6C18" w:rsidRPr="008E455C" w:rsidRDefault="00DC6C18" w:rsidP="009F2C14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5AD0E6" w14:textId="77777777" w:rsidR="00DC6C18" w:rsidRPr="008E455C" w:rsidRDefault="00DC6C18" w:rsidP="009F2C14">
            <w:pPr>
              <w:spacing w:before="60" w:after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0CC4D8" w14:textId="77777777" w:rsidR="00DC6C18" w:rsidRPr="008E455C" w:rsidRDefault="00DC6C18" w:rsidP="009F2C14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DC6C18" w:rsidRPr="008E455C" w14:paraId="7743384D" w14:textId="77777777" w:rsidTr="009F2C14">
        <w:tc>
          <w:tcPr>
            <w:tcW w:w="428" w:type="dxa"/>
            <w:tcBorders>
              <w:top w:val="single" w:sz="4" w:space="0" w:color="auto"/>
            </w:tcBorders>
          </w:tcPr>
          <w:p w14:paraId="33E87DD5" w14:textId="77777777" w:rsidR="00DC6C18" w:rsidRPr="008E455C" w:rsidRDefault="00DC6C18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S4</w:t>
            </w:r>
          </w:p>
        </w:tc>
        <w:tc>
          <w:tcPr>
            <w:tcW w:w="7582" w:type="dxa"/>
            <w:tcBorders>
              <w:top w:val="single" w:sz="4" w:space="0" w:color="auto"/>
            </w:tcBorders>
          </w:tcPr>
          <w:p w14:paraId="79302D51" w14:textId="77777777" w:rsidR="00DC6C18" w:rsidRPr="008E455C" w:rsidRDefault="00DC6C18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#1 AND #2 AND #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8476D91" w14:textId="77777777" w:rsidR="00DC6C18" w:rsidRPr="008E455C" w:rsidRDefault="00DC6C18" w:rsidP="009F2C14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476</w:t>
            </w:r>
          </w:p>
        </w:tc>
      </w:tr>
      <w:tr w:rsidR="00DC6C18" w:rsidRPr="008E455C" w14:paraId="6F028C61" w14:textId="77777777" w:rsidTr="009F2C14">
        <w:tc>
          <w:tcPr>
            <w:tcW w:w="428" w:type="dxa"/>
          </w:tcPr>
          <w:p w14:paraId="68D3E000" w14:textId="77777777" w:rsidR="00DC6C18" w:rsidRPr="008E455C" w:rsidRDefault="00DC6C18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S3</w:t>
            </w:r>
          </w:p>
        </w:tc>
        <w:tc>
          <w:tcPr>
            <w:tcW w:w="7582" w:type="dxa"/>
          </w:tcPr>
          <w:p w14:paraId="23454DEC" w14:textId="77777777" w:rsidR="00DC6C18" w:rsidRPr="008E455C" w:rsidRDefault="00DC6C18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it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itting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unstable sitting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eat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unstable seat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eated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unstable seated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chair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wobble chair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unstable chair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) AND ([adult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young adult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middle aged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aged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very elderly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) AND [humans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26-03-2022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d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NOT [08-09-2023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d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2022-2023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16" w:type="dxa"/>
          </w:tcPr>
          <w:p w14:paraId="34CB1C1E" w14:textId="77777777" w:rsidR="00DC6C18" w:rsidRPr="008E455C" w:rsidRDefault="00DC6C18" w:rsidP="009F2C14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5,219</w:t>
            </w:r>
          </w:p>
        </w:tc>
      </w:tr>
      <w:tr w:rsidR="00DC6C18" w:rsidRPr="008E455C" w14:paraId="170087A4" w14:textId="77777777" w:rsidTr="009F2C14">
        <w:tc>
          <w:tcPr>
            <w:tcW w:w="428" w:type="dxa"/>
          </w:tcPr>
          <w:p w14:paraId="4FD04B24" w14:textId="77777777" w:rsidR="00DC6C18" w:rsidRPr="008E455C" w:rsidRDefault="00DC6C18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S2</w:t>
            </w:r>
          </w:p>
        </w:tc>
        <w:tc>
          <w:tcPr>
            <w:tcW w:w="7582" w:type="dxa"/>
          </w:tcPr>
          <w:p w14:paraId="04DF7F1F" w14:textId="77777777" w:rsidR="00DC6C18" w:rsidRPr="008E455C" w:rsidRDefault="00DC6C18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balance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balance control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postural balance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postural control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tability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postural stability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trunk stability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spine stability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motor control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trunk control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spine control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postural sway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equilibrium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kinematics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cent* of pressure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cop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) AND ([adult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young adult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middle aged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aged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very elderly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) AND [humans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26-03-2022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d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NOT [08-09-2023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d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2022-2023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16" w:type="dxa"/>
          </w:tcPr>
          <w:p w14:paraId="0D1C6FFA" w14:textId="77777777" w:rsidR="00DC6C18" w:rsidRPr="008E455C" w:rsidRDefault="00DC6C18" w:rsidP="009F2C14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23,461</w:t>
            </w:r>
          </w:p>
        </w:tc>
      </w:tr>
      <w:tr w:rsidR="00DC6C18" w:rsidRPr="008E455C" w14:paraId="1C5846AB" w14:textId="77777777" w:rsidTr="009F2C14">
        <w:tc>
          <w:tcPr>
            <w:tcW w:w="428" w:type="dxa"/>
            <w:tcBorders>
              <w:bottom w:val="single" w:sz="4" w:space="0" w:color="auto"/>
            </w:tcBorders>
          </w:tcPr>
          <w:p w14:paraId="0A604C70" w14:textId="77777777" w:rsidR="00DC6C18" w:rsidRPr="008E455C" w:rsidRDefault="00DC6C18" w:rsidP="009F2C14">
            <w:pPr>
              <w:spacing w:before="60" w:after="60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S1</w:t>
            </w:r>
          </w:p>
        </w:tc>
        <w:tc>
          <w:tcPr>
            <w:tcW w:w="7582" w:type="dxa"/>
            <w:tcBorders>
              <w:bottom w:val="single" w:sz="4" w:space="0" w:color="auto"/>
            </w:tcBorders>
          </w:tcPr>
          <w:p w14:paraId="2B611E75" w14:textId="77777777" w:rsidR="00DC6C18" w:rsidRPr="008E455C" w:rsidRDefault="00DC6C18" w:rsidP="009F2C14">
            <w:pPr>
              <w:spacing w:before="60" w:after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('low back pain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lower back pain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back pain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bp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clbp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nslbp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low back ache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lower back ache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back ache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backache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low back injury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lower back injury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back injury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lumbar pain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umbago: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healthy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pain-free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symptom-free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without pain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subjects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participants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adults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individuals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'volunteers':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) AND ([adult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young adult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middle aged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aged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OR [very elderly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) AND [humans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english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>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lim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26-03-2022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d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NOT [08-09-2023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sd</w:t>
            </w:r>
            <w:proofErr w:type="spellEnd"/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ND [2022-2023]/</w:t>
            </w:r>
            <w:proofErr w:type="spellStart"/>
            <w:r w:rsidRPr="008E455C">
              <w:rPr>
                <w:rFonts w:asciiTheme="majorBidi" w:hAnsiTheme="majorBidi" w:cstheme="majorBidi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7DA4A11" w14:textId="77777777" w:rsidR="00DC6C18" w:rsidRPr="008E455C" w:rsidRDefault="00DC6C18" w:rsidP="009F2C14">
            <w:pPr>
              <w:spacing w:before="60" w:after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sz w:val="20"/>
                <w:szCs w:val="20"/>
              </w:rPr>
              <w:t>324,328</w:t>
            </w:r>
          </w:p>
        </w:tc>
      </w:tr>
      <w:tr w:rsidR="00DC6C18" w:rsidRPr="00CF7834" w14:paraId="5138A89B" w14:textId="77777777" w:rsidTr="009F2C14"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14:paraId="019BD575" w14:textId="77777777" w:rsidR="00DC6C18" w:rsidRPr="008E455C" w:rsidRDefault="00DC6C18" w:rsidP="009F2C14">
            <w:pPr>
              <w:spacing w:before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nterface:</w:t>
            </w:r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Elsevier.</w:t>
            </w:r>
          </w:p>
          <w:p w14:paraId="525899FB" w14:textId="77777777" w:rsidR="00DC6C18" w:rsidRPr="008E455C" w:rsidRDefault="00DC6C18" w:rsidP="009F2C1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earch Screen:</w:t>
            </w:r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Advanced Search.</w:t>
            </w:r>
          </w:p>
          <w:p w14:paraId="2C182008" w14:textId="77777777" w:rsidR="00DC6C18" w:rsidRPr="008E455C" w:rsidRDefault="00DC6C18" w:rsidP="009F2C1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Database:</w:t>
            </w:r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Embase.</w:t>
            </w:r>
          </w:p>
          <w:p w14:paraId="34919CC9" w14:textId="77777777" w:rsidR="00DC6C18" w:rsidRPr="00CF7834" w:rsidRDefault="00DC6C18" w:rsidP="009F2C1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E45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Updated Searching Date:</w:t>
            </w:r>
            <w:r w:rsidRPr="008E455C">
              <w:rPr>
                <w:rFonts w:asciiTheme="majorBidi" w:hAnsiTheme="majorBidi" w:cstheme="majorBidi"/>
                <w:sz w:val="20"/>
                <w:szCs w:val="20"/>
              </w:rPr>
              <w:t xml:space="preserve"> 26 March 2022 - 7 September 2023.</w:t>
            </w:r>
          </w:p>
        </w:tc>
      </w:tr>
    </w:tbl>
    <w:p w14:paraId="3D1665DE" w14:textId="77777777" w:rsidR="00DC6C18" w:rsidRDefault="00DC6C18" w:rsidP="00DC6C18">
      <w:pPr>
        <w:rPr>
          <w:rFonts w:asciiTheme="majorBidi" w:hAnsiTheme="majorBidi" w:cstheme="majorBidi"/>
        </w:rPr>
      </w:pPr>
    </w:p>
    <w:sectPr w:rsidR="00DC6C18" w:rsidSect="00DC6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FAF41" w14:textId="77777777" w:rsidR="00640D7A" w:rsidRDefault="00640D7A" w:rsidP="002D650B">
      <w:pPr>
        <w:spacing w:after="0" w:line="240" w:lineRule="auto"/>
      </w:pPr>
      <w:r>
        <w:separator/>
      </w:r>
    </w:p>
  </w:endnote>
  <w:endnote w:type="continuationSeparator" w:id="0">
    <w:p w14:paraId="21AEFA87" w14:textId="77777777" w:rsidR="00640D7A" w:rsidRDefault="00640D7A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ED918" w14:textId="77777777" w:rsidR="00640D7A" w:rsidRDefault="00640D7A" w:rsidP="002D650B">
      <w:pPr>
        <w:spacing w:after="0" w:line="240" w:lineRule="auto"/>
      </w:pPr>
      <w:r>
        <w:separator/>
      </w:r>
    </w:p>
  </w:footnote>
  <w:footnote w:type="continuationSeparator" w:id="0">
    <w:p w14:paraId="7DB8F9F3" w14:textId="77777777" w:rsidR="00640D7A" w:rsidRDefault="00640D7A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0D7A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C6C18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0:25:00Z</dcterms:modified>
</cp:coreProperties>
</file>